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F2B0" w14:textId="026C9C94" w:rsidR="00DC5021" w:rsidRPr="0013466D" w:rsidRDefault="00DC5021" w:rsidP="00BA59B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-359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21641981"/>
      <w:r w:rsidRPr="0013466D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bookmarkEnd w:id="0"/>
      <w:r w:rsidR="008833EE">
        <w:rPr>
          <w:rFonts w:ascii="Arial" w:hAnsi="Arial" w:cs="Arial"/>
          <w:b/>
          <w:bCs/>
          <w:sz w:val="24"/>
          <w:szCs w:val="24"/>
        </w:rPr>
        <w:t>2</w:t>
      </w:r>
      <w:r w:rsidRPr="0013466D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Style w:val="PlainTable311"/>
        <w:tblpPr w:leftFromText="141" w:rightFromText="141" w:vertAnchor="text" w:tblpY="1"/>
        <w:tblOverlap w:val="never"/>
        <w:tblW w:w="13625" w:type="dxa"/>
        <w:tblLook w:val="04A0" w:firstRow="1" w:lastRow="0" w:firstColumn="1" w:lastColumn="0" w:noHBand="0" w:noVBand="1"/>
      </w:tblPr>
      <w:tblGrid>
        <w:gridCol w:w="2268"/>
        <w:gridCol w:w="2759"/>
        <w:gridCol w:w="1161"/>
        <w:gridCol w:w="2034"/>
        <w:gridCol w:w="1739"/>
        <w:gridCol w:w="1984"/>
        <w:gridCol w:w="1680"/>
      </w:tblGrid>
      <w:tr w:rsidR="00DC5021" w:rsidRPr="0011539E" w14:paraId="24049BE3" w14:textId="77777777" w:rsidTr="00BA5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621AD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ntigen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6DE97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Company (Catalog N°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FA2E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Dilution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BA0D0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ntigen retrieval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506D5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ncubation time and temper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3E6DB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econdary antibody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325B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ncubation time</w:t>
            </w:r>
          </w:p>
        </w:tc>
      </w:tr>
      <w:tr w:rsidR="00DC5021" w:rsidRPr="0011539E" w14:paraId="362EE726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D0A3C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sym w:font="Symbol" w:char="F020"/>
            </w:r>
            <w:r w:rsidRPr="0011539E">
              <w:rPr>
                <w:rFonts w:ascii="Arial" w:hAnsi="Arial" w:cs="Arial"/>
                <w:smallCaps/>
              </w:rPr>
              <w:sym w:font="Symbol" w:char="F061"/>
            </w:r>
            <w:r w:rsidRPr="0011539E">
              <w:rPr>
                <w:rFonts w:ascii="Arial" w:hAnsi="Arial" w:cs="Arial"/>
                <w:smallCaps/>
              </w:rPr>
              <w:t>-Sarcomeric Actin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E9788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IGMA (A2172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8204A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400</w:t>
            </w:r>
          </w:p>
          <w:p w14:paraId="78AB6F3A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r 1:2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6F4B0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Citric buffer (pH6), 98°C, 40’</w:t>
            </w:r>
          </w:p>
          <w:p w14:paraId="4875DE13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non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56C72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1h, 37°C</w:t>
            </w:r>
          </w:p>
          <w:p w14:paraId="52AE40AF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2h, RT</w:t>
            </w:r>
          </w:p>
          <w:p w14:paraId="01F44961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O/N, 4°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AC83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Cy5 1:400 </w:t>
            </w:r>
          </w:p>
          <w:p w14:paraId="5579DFC1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Alexa Fluor 647 1:200</w:t>
            </w:r>
          </w:p>
          <w:p w14:paraId="3F89C881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TRITC 1:2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CB17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37°C</w:t>
            </w:r>
          </w:p>
          <w:p w14:paraId="0EC4FD1C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r 1h, RT</w:t>
            </w:r>
          </w:p>
        </w:tc>
      </w:tr>
      <w:tr w:rsidR="00DC5021" w:rsidRPr="0011539E" w14:paraId="18C19163" w14:textId="77777777" w:rsidTr="00BA59B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FAC9F5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solectin gs-Ib</w:t>
            </w:r>
            <w:r w:rsidRPr="0011539E">
              <w:rPr>
                <w:rFonts w:ascii="Arial" w:hAnsi="Arial" w:cs="Arial"/>
                <w:smallCaps/>
                <w:vertAlign w:val="subscript"/>
              </w:rPr>
              <w:t>4</w:t>
            </w:r>
            <w:r w:rsidRPr="0011539E">
              <w:rPr>
                <w:rFonts w:ascii="Arial" w:hAnsi="Arial" w:cs="Arial"/>
                <w:smallCaps/>
              </w:rPr>
              <w:t>-biotinILATED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26B96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Life Technologies (12141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61A15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2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36121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Citric buffer (pH6), 98°C, 30’</w:t>
            </w:r>
          </w:p>
          <w:p w14:paraId="74D23675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or non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800FEE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EFE6D1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proofErr w:type="spellStart"/>
            <w:r w:rsidRPr="0011539E">
              <w:rPr>
                <w:rFonts w:ascii="Arial" w:hAnsi="Arial" w:cs="Arial"/>
                <w:smallCaps/>
              </w:rPr>
              <w:t>Streptavidin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- Alexa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Fluor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488 1:2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B319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RT</w:t>
            </w:r>
          </w:p>
        </w:tc>
      </w:tr>
      <w:tr w:rsidR="00DC5021" w:rsidRPr="0011539E" w14:paraId="687B211A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B5C4A8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Legend:</w:t>
            </w:r>
          </w:p>
        </w:tc>
        <w:tc>
          <w:tcPr>
            <w:tcW w:w="11357" w:type="dxa"/>
            <w:gridSpan w:val="6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4642BC" w14:textId="77777777" w:rsidR="00DC5021" w:rsidRPr="0011539E" w:rsidRDefault="00DC5021" w:rsidP="00BA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</w:p>
        </w:tc>
      </w:tr>
      <w:tr w:rsidR="00DC5021" w:rsidRPr="0011539E" w14:paraId="52F8D764" w14:textId="77777777" w:rsidTr="00BA5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  <w:hideMark/>
          </w:tcPr>
          <w:p w14:paraId="56B1D78F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488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  <w:hideMark/>
          </w:tcPr>
          <w:p w14:paraId="7FA75F1D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Alexa Fluor 488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  <w:lang w:val="en-GB"/>
              </w:rPr>
              <w:t xml:space="preserve"> donkey Antibody OR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streptavadin</w:t>
            </w:r>
            <w:proofErr w:type="spellEnd"/>
          </w:p>
        </w:tc>
      </w:tr>
      <w:tr w:rsidR="00DC5021" w:rsidRPr="0011539E" w14:paraId="08786C6D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  <w:hideMark/>
          </w:tcPr>
          <w:p w14:paraId="2F6BFAE9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555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  <w:hideMark/>
          </w:tcPr>
          <w:p w14:paraId="5C857F7B" w14:textId="77777777" w:rsidR="00DC5021" w:rsidRPr="00595B4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Alexa Fluor 555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  <w:lang w:val="en-GB"/>
              </w:rPr>
              <w:t xml:space="preserve"> donkey Antibody</w:t>
            </w:r>
          </w:p>
        </w:tc>
      </w:tr>
      <w:tr w:rsidR="00DC5021" w:rsidRPr="0011539E" w14:paraId="238DC7A7" w14:textId="77777777" w:rsidTr="00BA5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</w:tcPr>
          <w:p w14:paraId="0EE443CE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568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</w:tcPr>
          <w:p w14:paraId="6609DDC5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Alexa Fluor 568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  <w:lang w:val="en-GB"/>
              </w:rPr>
              <w:t xml:space="preserve"> donkey OR goat Antibody</w:t>
            </w:r>
          </w:p>
        </w:tc>
      </w:tr>
      <w:tr w:rsidR="00DC5021" w:rsidRPr="0011539E" w14:paraId="40896A2F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  <w:hideMark/>
          </w:tcPr>
          <w:p w14:paraId="11311987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633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  <w:hideMark/>
          </w:tcPr>
          <w:p w14:paraId="23AD0AF0" w14:textId="77777777" w:rsidR="00DC5021" w:rsidRPr="00595B4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Alexa Fluor 633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  <w:lang w:val="en-GB"/>
              </w:rPr>
              <w:t xml:space="preserve"> donkey Antibody</w:t>
            </w:r>
          </w:p>
        </w:tc>
      </w:tr>
      <w:tr w:rsidR="00DC5021" w:rsidRPr="0011539E" w14:paraId="1851FAE3" w14:textId="77777777" w:rsidTr="00BA5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</w:tcPr>
          <w:p w14:paraId="72BB7479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647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</w:tcPr>
          <w:p w14:paraId="1C703946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 xml:space="preserve">Alexa Fluor 647 </w:t>
            </w:r>
            <w:proofErr w:type="spellStart"/>
            <w:r w:rsidRPr="00F15A40">
              <w:rPr>
                <w:rFonts w:ascii="Arial" w:hAnsi="Arial" w:cs="Arial"/>
                <w:smallCaps/>
                <w:lang w:val="en-GB"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  <w:lang w:val="en-GB"/>
              </w:rPr>
              <w:t xml:space="preserve"> donkey OR goat Antibody</w:t>
            </w:r>
          </w:p>
        </w:tc>
      </w:tr>
      <w:tr w:rsidR="00DC5021" w:rsidRPr="0011539E" w14:paraId="4513B1E8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</w:tcPr>
          <w:p w14:paraId="1C12A2BF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TRITC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</w:tcPr>
          <w:p w14:paraId="11FA296B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TRITC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labeled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goat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Antibody</w:t>
            </w:r>
            <w:proofErr w:type="spellEnd"/>
          </w:p>
        </w:tc>
      </w:tr>
      <w:tr w:rsidR="00DC5021" w:rsidRPr="0011539E" w14:paraId="06D92727" w14:textId="77777777" w:rsidTr="00BA5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  <w:noWrap/>
            <w:hideMark/>
          </w:tcPr>
          <w:p w14:paraId="1F9CE86D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Cy5</w:t>
            </w:r>
          </w:p>
        </w:tc>
        <w:tc>
          <w:tcPr>
            <w:tcW w:w="11357" w:type="dxa"/>
            <w:gridSpan w:val="6"/>
            <w:tcBorders>
              <w:right w:val="single" w:sz="4" w:space="0" w:color="auto"/>
            </w:tcBorders>
            <w:hideMark/>
          </w:tcPr>
          <w:p w14:paraId="618D5A96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Cy5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labeled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donkey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Antibody</w:t>
            </w:r>
            <w:proofErr w:type="spellEnd"/>
          </w:p>
        </w:tc>
      </w:tr>
      <w:tr w:rsidR="00DC5021" w:rsidRPr="003417D5" w14:paraId="5DFCFC12" w14:textId="77777777" w:rsidTr="00B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BFC3E8" w14:textId="77777777" w:rsidR="00DC5021" w:rsidRPr="0011539E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HC</w:t>
            </w:r>
          </w:p>
        </w:tc>
        <w:tc>
          <w:tcPr>
            <w:tcW w:w="11357" w:type="dxa"/>
            <w:gridSpan w:val="6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ECB72B8" w14:textId="77777777" w:rsidR="00DC5021" w:rsidRPr="00C719D2" w:rsidRDefault="00DC5021" w:rsidP="00BA59B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  <w:lang w:val="en-GB"/>
              </w:rPr>
            </w:pPr>
            <w:r w:rsidRPr="00F15A40">
              <w:rPr>
                <w:rFonts w:ascii="Arial" w:hAnsi="Arial" w:cs="Arial"/>
                <w:smallCaps/>
                <w:lang w:val="en-GB"/>
              </w:rPr>
              <w:t>Envision Detection system Peroxidase/DAB (Agilent/DAKO), Rabbit/Mouse</w:t>
            </w:r>
          </w:p>
        </w:tc>
      </w:tr>
    </w:tbl>
    <w:p w14:paraId="4F1DCF4C" w14:textId="7A24F089" w:rsidR="006E70E0" w:rsidRPr="00910E97" w:rsidRDefault="00BA59BB" w:rsidP="00A25F26">
      <w:pPr>
        <w:ind w:left="-142"/>
        <w:rPr>
          <w:rFonts w:ascii="Arial" w:hAnsi="Arial" w:cs="Arial"/>
          <w:color w:val="212121"/>
          <w:shd w:val="clear" w:color="auto" w:fill="FFFFFF"/>
          <w:lang w:val="en-US"/>
        </w:rPr>
      </w:pPr>
      <w:r>
        <w:rPr>
          <w:rFonts w:ascii="Arial" w:hAnsi="Arial" w:cs="Arial"/>
          <w:color w:val="212121"/>
          <w:shd w:val="clear" w:color="auto" w:fill="FFFFFF"/>
          <w:lang w:val="en-US"/>
        </w:rPr>
        <w:br w:type="textWrapping" w:clear="all"/>
      </w:r>
    </w:p>
    <w:sectPr w:rsidR="006E70E0" w:rsidRPr="00910E97" w:rsidSect="009D44C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32DEF" w14:textId="77777777" w:rsidR="00E44BE5" w:rsidRDefault="00E44BE5" w:rsidP="00D61AAB">
      <w:pPr>
        <w:spacing w:after="0" w:line="240" w:lineRule="auto"/>
      </w:pPr>
      <w:r>
        <w:separator/>
      </w:r>
    </w:p>
  </w:endnote>
  <w:endnote w:type="continuationSeparator" w:id="0">
    <w:p w14:paraId="59A05D50" w14:textId="77777777" w:rsidR="00E44BE5" w:rsidRDefault="00E44BE5" w:rsidP="00D61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734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A18E1" w14:textId="28CE9DBF" w:rsidR="00F257A8" w:rsidRDefault="00F257A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D5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DC555" w14:textId="77777777" w:rsidR="00E44BE5" w:rsidRDefault="00E44BE5" w:rsidP="00D61AAB">
      <w:pPr>
        <w:spacing w:after="0" w:line="240" w:lineRule="auto"/>
      </w:pPr>
      <w:r>
        <w:separator/>
      </w:r>
    </w:p>
  </w:footnote>
  <w:footnote w:type="continuationSeparator" w:id="0">
    <w:p w14:paraId="0E8C323C" w14:textId="77777777" w:rsidR="00E44BE5" w:rsidRDefault="00E44BE5" w:rsidP="00D61A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732D"/>
    <w:multiLevelType w:val="hybridMultilevel"/>
    <w:tmpl w:val="C2A02D5A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" w15:restartNumberingAfterBreak="0">
    <w:nsid w:val="06075CA4"/>
    <w:multiLevelType w:val="hybridMultilevel"/>
    <w:tmpl w:val="FA10EA5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4962"/>
    <w:multiLevelType w:val="hybridMultilevel"/>
    <w:tmpl w:val="61DA550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009AC"/>
    <w:multiLevelType w:val="hybridMultilevel"/>
    <w:tmpl w:val="847A9EA2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4" w15:restartNumberingAfterBreak="0">
    <w:nsid w:val="0DC44E8E"/>
    <w:multiLevelType w:val="hybridMultilevel"/>
    <w:tmpl w:val="D36C53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9549C"/>
    <w:multiLevelType w:val="hybridMultilevel"/>
    <w:tmpl w:val="C2CCC78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D55E2F"/>
    <w:multiLevelType w:val="hybridMultilevel"/>
    <w:tmpl w:val="F9DC08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D9626B"/>
    <w:multiLevelType w:val="hybridMultilevel"/>
    <w:tmpl w:val="2092DA7A"/>
    <w:lvl w:ilvl="0" w:tplc="F40AD6A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791914"/>
    <w:multiLevelType w:val="multilevel"/>
    <w:tmpl w:val="8A48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B51BD9"/>
    <w:multiLevelType w:val="hybridMultilevel"/>
    <w:tmpl w:val="3EF23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1B63BB"/>
    <w:multiLevelType w:val="hybridMultilevel"/>
    <w:tmpl w:val="EFAE8C6C"/>
    <w:lvl w:ilvl="0" w:tplc="7736C1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C5CE3"/>
    <w:multiLevelType w:val="hybridMultilevel"/>
    <w:tmpl w:val="3ED4B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0E76A9"/>
    <w:multiLevelType w:val="hybridMultilevel"/>
    <w:tmpl w:val="6550065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126C75"/>
    <w:multiLevelType w:val="hybridMultilevel"/>
    <w:tmpl w:val="26B680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B7B50"/>
    <w:multiLevelType w:val="hybridMultilevel"/>
    <w:tmpl w:val="DE10AEE0"/>
    <w:lvl w:ilvl="0" w:tplc="6902D56A">
      <w:start w:val="3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CDF4097"/>
    <w:multiLevelType w:val="hybridMultilevel"/>
    <w:tmpl w:val="E67CA266"/>
    <w:lvl w:ilvl="0" w:tplc="19ECDD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2653DB"/>
    <w:multiLevelType w:val="hybridMultilevel"/>
    <w:tmpl w:val="1A9E71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F066C8"/>
    <w:multiLevelType w:val="hybridMultilevel"/>
    <w:tmpl w:val="148807D6"/>
    <w:lvl w:ilvl="0" w:tplc="A9A6BA6A">
      <w:start w:val="1"/>
      <w:numFmt w:val="decimal"/>
      <w:lvlText w:val="%1)"/>
      <w:lvlJc w:val="left"/>
      <w:pPr>
        <w:ind w:left="76" w:hanging="360"/>
      </w:pPr>
      <w:rPr>
        <w:rFonts w:hint="default"/>
        <w:i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796" w:hanging="360"/>
      </w:pPr>
    </w:lvl>
    <w:lvl w:ilvl="2" w:tplc="0410001B" w:tentative="1">
      <w:start w:val="1"/>
      <w:numFmt w:val="lowerRoman"/>
      <w:lvlText w:val="%3."/>
      <w:lvlJc w:val="right"/>
      <w:pPr>
        <w:ind w:left="1516" w:hanging="180"/>
      </w:pPr>
    </w:lvl>
    <w:lvl w:ilvl="3" w:tplc="0410000F" w:tentative="1">
      <w:start w:val="1"/>
      <w:numFmt w:val="decimal"/>
      <w:lvlText w:val="%4."/>
      <w:lvlJc w:val="left"/>
      <w:pPr>
        <w:ind w:left="2236" w:hanging="360"/>
      </w:pPr>
    </w:lvl>
    <w:lvl w:ilvl="4" w:tplc="04100019" w:tentative="1">
      <w:start w:val="1"/>
      <w:numFmt w:val="lowerLetter"/>
      <w:lvlText w:val="%5."/>
      <w:lvlJc w:val="left"/>
      <w:pPr>
        <w:ind w:left="2956" w:hanging="360"/>
      </w:pPr>
    </w:lvl>
    <w:lvl w:ilvl="5" w:tplc="0410001B" w:tentative="1">
      <w:start w:val="1"/>
      <w:numFmt w:val="lowerRoman"/>
      <w:lvlText w:val="%6."/>
      <w:lvlJc w:val="right"/>
      <w:pPr>
        <w:ind w:left="3676" w:hanging="180"/>
      </w:pPr>
    </w:lvl>
    <w:lvl w:ilvl="6" w:tplc="0410000F" w:tentative="1">
      <w:start w:val="1"/>
      <w:numFmt w:val="decimal"/>
      <w:lvlText w:val="%7."/>
      <w:lvlJc w:val="left"/>
      <w:pPr>
        <w:ind w:left="4396" w:hanging="360"/>
      </w:pPr>
    </w:lvl>
    <w:lvl w:ilvl="7" w:tplc="04100019" w:tentative="1">
      <w:start w:val="1"/>
      <w:numFmt w:val="lowerLetter"/>
      <w:lvlText w:val="%8."/>
      <w:lvlJc w:val="left"/>
      <w:pPr>
        <w:ind w:left="5116" w:hanging="360"/>
      </w:pPr>
    </w:lvl>
    <w:lvl w:ilvl="8" w:tplc="0410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8" w15:restartNumberingAfterBreak="0">
    <w:nsid w:val="50EF1A03"/>
    <w:multiLevelType w:val="hybridMultilevel"/>
    <w:tmpl w:val="128E42FA"/>
    <w:lvl w:ilvl="0" w:tplc="08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9" w15:restartNumberingAfterBreak="0">
    <w:nsid w:val="67492E25"/>
    <w:multiLevelType w:val="hybridMultilevel"/>
    <w:tmpl w:val="120259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975D07"/>
    <w:multiLevelType w:val="hybridMultilevel"/>
    <w:tmpl w:val="B3E01D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3F211E"/>
    <w:multiLevelType w:val="hybridMultilevel"/>
    <w:tmpl w:val="68B2DBB8"/>
    <w:lvl w:ilvl="0" w:tplc="0410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num w:numId="1" w16cid:durableId="11808141">
    <w:abstractNumId w:val="0"/>
  </w:num>
  <w:num w:numId="2" w16cid:durableId="346903730">
    <w:abstractNumId w:val="3"/>
  </w:num>
  <w:num w:numId="3" w16cid:durableId="42679485">
    <w:abstractNumId w:val="15"/>
  </w:num>
  <w:num w:numId="4" w16cid:durableId="1041325994">
    <w:abstractNumId w:val="17"/>
  </w:num>
  <w:num w:numId="5" w16cid:durableId="1695184355">
    <w:abstractNumId w:val="4"/>
  </w:num>
  <w:num w:numId="6" w16cid:durableId="778721766">
    <w:abstractNumId w:val="13"/>
  </w:num>
  <w:num w:numId="7" w16cid:durableId="311062657">
    <w:abstractNumId w:val="12"/>
  </w:num>
  <w:num w:numId="8" w16cid:durableId="1400787568">
    <w:abstractNumId w:val="5"/>
  </w:num>
  <w:num w:numId="9" w16cid:durableId="1848904103">
    <w:abstractNumId w:val="2"/>
  </w:num>
  <w:num w:numId="10" w16cid:durableId="625232542">
    <w:abstractNumId w:val="19"/>
  </w:num>
  <w:num w:numId="11" w16cid:durableId="1454860535">
    <w:abstractNumId w:val="1"/>
  </w:num>
  <w:num w:numId="12" w16cid:durableId="1724134863">
    <w:abstractNumId w:val="10"/>
  </w:num>
  <w:num w:numId="13" w16cid:durableId="723792146">
    <w:abstractNumId w:val="7"/>
  </w:num>
  <w:num w:numId="14" w16cid:durableId="210313792">
    <w:abstractNumId w:val="14"/>
  </w:num>
  <w:num w:numId="15" w16cid:durableId="306664206">
    <w:abstractNumId w:val="21"/>
  </w:num>
  <w:num w:numId="16" w16cid:durableId="737361331">
    <w:abstractNumId w:val="8"/>
  </w:num>
  <w:num w:numId="17" w16cid:durableId="776099685">
    <w:abstractNumId w:val="18"/>
  </w:num>
  <w:num w:numId="18" w16cid:durableId="1917549949">
    <w:abstractNumId w:val="11"/>
  </w:num>
  <w:num w:numId="19" w16cid:durableId="1063404054">
    <w:abstractNumId w:val="9"/>
  </w:num>
  <w:num w:numId="20" w16cid:durableId="1743913603">
    <w:abstractNumId w:val="6"/>
  </w:num>
  <w:num w:numId="21" w16cid:durableId="1272931333">
    <w:abstractNumId w:val="16"/>
  </w:num>
  <w:num w:numId="22" w16cid:durableId="118262460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021"/>
    <w:rsid w:val="00007529"/>
    <w:rsid w:val="00010734"/>
    <w:rsid w:val="00013F44"/>
    <w:rsid w:val="00020E2D"/>
    <w:rsid w:val="000460DE"/>
    <w:rsid w:val="00070980"/>
    <w:rsid w:val="00081E15"/>
    <w:rsid w:val="00082CF5"/>
    <w:rsid w:val="000841C8"/>
    <w:rsid w:val="00092EC9"/>
    <w:rsid w:val="000964C2"/>
    <w:rsid w:val="000C550B"/>
    <w:rsid w:val="000D0E4B"/>
    <w:rsid w:val="000D2FCF"/>
    <w:rsid w:val="000D7238"/>
    <w:rsid w:val="000E4961"/>
    <w:rsid w:val="000E5D03"/>
    <w:rsid w:val="000F6E72"/>
    <w:rsid w:val="001033CF"/>
    <w:rsid w:val="001079AD"/>
    <w:rsid w:val="00123902"/>
    <w:rsid w:val="0012418F"/>
    <w:rsid w:val="0013466D"/>
    <w:rsid w:val="00151F2C"/>
    <w:rsid w:val="001568DE"/>
    <w:rsid w:val="0016000F"/>
    <w:rsid w:val="00187D33"/>
    <w:rsid w:val="00192D1A"/>
    <w:rsid w:val="001956CF"/>
    <w:rsid w:val="001B3A1A"/>
    <w:rsid w:val="001B65B2"/>
    <w:rsid w:val="001C31E9"/>
    <w:rsid w:val="001E2A9B"/>
    <w:rsid w:val="001F4FEB"/>
    <w:rsid w:val="0020200A"/>
    <w:rsid w:val="00202F82"/>
    <w:rsid w:val="00210883"/>
    <w:rsid w:val="0021369C"/>
    <w:rsid w:val="00214F45"/>
    <w:rsid w:val="00223586"/>
    <w:rsid w:val="00223CE5"/>
    <w:rsid w:val="00226A95"/>
    <w:rsid w:val="0023333D"/>
    <w:rsid w:val="00243C7D"/>
    <w:rsid w:val="00243D59"/>
    <w:rsid w:val="00250C58"/>
    <w:rsid w:val="00254629"/>
    <w:rsid w:val="0026715C"/>
    <w:rsid w:val="0027190A"/>
    <w:rsid w:val="0027753C"/>
    <w:rsid w:val="00286911"/>
    <w:rsid w:val="00287987"/>
    <w:rsid w:val="00294D87"/>
    <w:rsid w:val="002957D0"/>
    <w:rsid w:val="002A5C6E"/>
    <w:rsid w:val="003125D9"/>
    <w:rsid w:val="00330D94"/>
    <w:rsid w:val="00332D7C"/>
    <w:rsid w:val="0034753E"/>
    <w:rsid w:val="00350B85"/>
    <w:rsid w:val="00354C22"/>
    <w:rsid w:val="00356E63"/>
    <w:rsid w:val="00370E8F"/>
    <w:rsid w:val="00380699"/>
    <w:rsid w:val="00382702"/>
    <w:rsid w:val="00382CE6"/>
    <w:rsid w:val="00384D67"/>
    <w:rsid w:val="003930E4"/>
    <w:rsid w:val="003962F3"/>
    <w:rsid w:val="003A1FE6"/>
    <w:rsid w:val="003D2010"/>
    <w:rsid w:val="003E2525"/>
    <w:rsid w:val="003E6909"/>
    <w:rsid w:val="003F2FEB"/>
    <w:rsid w:val="003F32B6"/>
    <w:rsid w:val="003F5C85"/>
    <w:rsid w:val="00403E97"/>
    <w:rsid w:val="0044386C"/>
    <w:rsid w:val="0044527E"/>
    <w:rsid w:val="00453607"/>
    <w:rsid w:val="00480F4E"/>
    <w:rsid w:val="00482AC9"/>
    <w:rsid w:val="00484129"/>
    <w:rsid w:val="00485918"/>
    <w:rsid w:val="004909B8"/>
    <w:rsid w:val="00490C72"/>
    <w:rsid w:val="004B46D4"/>
    <w:rsid w:val="004B763E"/>
    <w:rsid w:val="004C2833"/>
    <w:rsid w:val="004D3050"/>
    <w:rsid w:val="004D3757"/>
    <w:rsid w:val="004D6C78"/>
    <w:rsid w:val="004E052E"/>
    <w:rsid w:val="004E2A91"/>
    <w:rsid w:val="004E30C7"/>
    <w:rsid w:val="004E4F8A"/>
    <w:rsid w:val="004E5836"/>
    <w:rsid w:val="004F17EE"/>
    <w:rsid w:val="004F1B1B"/>
    <w:rsid w:val="004F2252"/>
    <w:rsid w:val="004F752D"/>
    <w:rsid w:val="00500B25"/>
    <w:rsid w:val="00503695"/>
    <w:rsid w:val="00510FB3"/>
    <w:rsid w:val="00514DC8"/>
    <w:rsid w:val="00522E09"/>
    <w:rsid w:val="00526FD7"/>
    <w:rsid w:val="005312B7"/>
    <w:rsid w:val="00531AD9"/>
    <w:rsid w:val="00542F24"/>
    <w:rsid w:val="00543D73"/>
    <w:rsid w:val="00550065"/>
    <w:rsid w:val="00564E75"/>
    <w:rsid w:val="00571AA8"/>
    <w:rsid w:val="005778E4"/>
    <w:rsid w:val="0058617C"/>
    <w:rsid w:val="0059574A"/>
    <w:rsid w:val="00595B4E"/>
    <w:rsid w:val="005B4D1F"/>
    <w:rsid w:val="005C3D25"/>
    <w:rsid w:val="005C4EB3"/>
    <w:rsid w:val="005D74E5"/>
    <w:rsid w:val="006138FF"/>
    <w:rsid w:val="0063466E"/>
    <w:rsid w:val="00636295"/>
    <w:rsid w:val="006509C6"/>
    <w:rsid w:val="006518E5"/>
    <w:rsid w:val="00660C0B"/>
    <w:rsid w:val="0066181F"/>
    <w:rsid w:val="00667616"/>
    <w:rsid w:val="00677413"/>
    <w:rsid w:val="006803B4"/>
    <w:rsid w:val="00682002"/>
    <w:rsid w:val="00682E63"/>
    <w:rsid w:val="0069512F"/>
    <w:rsid w:val="006B0329"/>
    <w:rsid w:val="006C5B41"/>
    <w:rsid w:val="006C771A"/>
    <w:rsid w:val="006D11CF"/>
    <w:rsid w:val="006D6B02"/>
    <w:rsid w:val="006E70E0"/>
    <w:rsid w:val="00702F71"/>
    <w:rsid w:val="00703D31"/>
    <w:rsid w:val="0070482D"/>
    <w:rsid w:val="00711FC8"/>
    <w:rsid w:val="0071312F"/>
    <w:rsid w:val="0072117E"/>
    <w:rsid w:val="007221BA"/>
    <w:rsid w:val="00723262"/>
    <w:rsid w:val="00732C8B"/>
    <w:rsid w:val="00736B01"/>
    <w:rsid w:val="00736DD6"/>
    <w:rsid w:val="00750283"/>
    <w:rsid w:val="007569FA"/>
    <w:rsid w:val="00764197"/>
    <w:rsid w:val="00780DAB"/>
    <w:rsid w:val="00793E28"/>
    <w:rsid w:val="007A15AC"/>
    <w:rsid w:val="007A581E"/>
    <w:rsid w:val="007B7222"/>
    <w:rsid w:val="007E0614"/>
    <w:rsid w:val="007E3DA3"/>
    <w:rsid w:val="007F2F9F"/>
    <w:rsid w:val="007F76D6"/>
    <w:rsid w:val="00807635"/>
    <w:rsid w:val="00817CF4"/>
    <w:rsid w:val="00824EE1"/>
    <w:rsid w:val="0084189C"/>
    <w:rsid w:val="008531F6"/>
    <w:rsid w:val="0085648A"/>
    <w:rsid w:val="00873FBF"/>
    <w:rsid w:val="008833EE"/>
    <w:rsid w:val="00893FBD"/>
    <w:rsid w:val="00895C9F"/>
    <w:rsid w:val="008B2A06"/>
    <w:rsid w:val="008C1951"/>
    <w:rsid w:val="008C2BD8"/>
    <w:rsid w:val="008D0C3E"/>
    <w:rsid w:val="008D2631"/>
    <w:rsid w:val="008E050F"/>
    <w:rsid w:val="008E3C4B"/>
    <w:rsid w:val="008F0489"/>
    <w:rsid w:val="008F450B"/>
    <w:rsid w:val="008F5B19"/>
    <w:rsid w:val="00905721"/>
    <w:rsid w:val="00910E97"/>
    <w:rsid w:val="00913018"/>
    <w:rsid w:val="00932B45"/>
    <w:rsid w:val="00932E15"/>
    <w:rsid w:val="00934100"/>
    <w:rsid w:val="00953B7E"/>
    <w:rsid w:val="00954CF7"/>
    <w:rsid w:val="00962B25"/>
    <w:rsid w:val="00966B7A"/>
    <w:rsid w:val="0097618B"/>
    <w:rsid w:val="00984EF1"/>
    <w:rsid w:val="00993BD3"/>
    <w:rsid w:val="0099464C"/>
    <w:rsid w:val="00997B6E"/>
    <w:rsid w:val="009A13CB"/>
    <w:rsid w:val="009A2469"/>
    <w:rsid w:val="009B0A03"/>
    <w:rsid w:val="009B25D6"/>
    <w:rsid w:val="009C10D1"/>
    <w:rsid w:val="009D44C0"/>
    <w:rsid w:val="009E67A6"/>
    <w:rsid w:val="009F0921"/>
    <w:rsid w:val="009F349D"/>
    <w:rsid w:val="009F4025"/>
    <w:rsid w:val="009F40B0"/>
    <w:rsid w:val="00A20C2A"/>
    <w:rsid w:val="00A25F26"/>
    <w:rsid w:val="00A37FF8"/>
    <w:rsid w:val="00A50385"/>
    <w:rsid w:val="00A874ED"/>
    <w:rsid w:val="00A92BB1"/>
    <w:rsid w:val="00A9674F"/>
    <w:rsid w:val="00AA3A1B"/>
    <w:rsid w:val="00AB5FDD"/>
    <w:rsid w:val="00AC20A7"/>
    <w:rsid w:val="00AC2D74"/>
    <w:rsid w:val="00AC37AD"/>
    <w:rsid w:val="00AC5EBA"/>
    <w:rsid w:val="00AD1E8E"/>
    <w:rsid w:val="00AE1E6A"/>
    <w:rsid w:val="00AF1115"/>
    <w:rsid w:val="00B020B4"/>
    <w:rsid w:val="00B13ED1"/>
    <w:rsid w:val="00B27AEC"/>
    <w:rsid w:val="00B350B3"/>
    <w:rsid w:val="00B37951"/>
    <w:rsid w:val="00B4183A"/>
    <w:rsid w:val="00B43272"/>
    <w:rsid w:val="00B43497"/>
    <w:rsid w:val="00B56C98"/>
    <w:rsid w:val="00B601F9"/>
    <w:rsid w:val="00B76747"/>
    <w:rsid w:val="00B84DC4"/>
    <w:rsid w:val="00B86EB9"/>
    <w:rsid w:val="00BA4A57"/>
    <w:rsid w:val="00BA59BB"/>
    <w:rsid w:val="00BB50B7"/>
    <w:rsid w:val="00BB51C0"/>
    <w:rsid w:val="00BD43A9"/>
    <w:rsid w:val="00BE32D5"/>
    <w:rsid w:val="00BE4D8A"/>
    <w:rsid w:val="00BE5486"/>
    <w:rsid w:val="00BE6B14"/>
    <w:rsid w:val="00BF7A70"/>
    <w:rsid w:val="00C04155"/>
    <w:rsid w:val="00C2528D"/>
    <w:rsid w:val="00C3635D"/>
    <w:rsid w:val="00C42B11"/>
    <w:rsid w:val="00C45F1D"/>
    <w:rsid w:val="00C47888"/>
    <w:rsid w:val="00C638FB"/>
    <w:rsid w:val="00CB4351"/>
    <w:rsid w:val="00CE0338"/>
    <w:rsid w:val="00CE5BBD"/>
    <w:rsid w:val="00CF0915"/>
    <w:rsid w:val="00D0269F"/>
    <w:rsid w:val="00D109AD"/>
    <w:rsid w:val="00D122B9"/>
    <w:rsid w:val="00D2643E"/>
    <w:rsid w:val="00D335EB"/>
    <w:rsid w:val="00D3569D"/>
    <w:rsid w:val="00D36B0D"/>
    <w:rsid w:val="00D41C7A"/>
    <w:rsid w:val="00D44616"/>
    <w:rsid w:val="00D61AAB"/>
    <w:rsid w:val="00D65BF5"/>
    <w:rsid w:val="00D72BD2"/>
    <w:rsid w:val="00D80633"/>
    <w:rsid w:val="00D843E0"/>
    <w:rsid w:val="00DA1A32"/>
    <w:rsid w:val="00DA283F"/>
    <w:rsid w:val="00DB7D87"/>
    <w:rsid w:val="00DC47D3"/>
    <w:rsid w:val="00DC4F1B"/>
    <w:rsid w:val="00DC5021"/>
    <w:rsid w:val="00DC62C4"/>
    <w:rsid w:val="00DD2D5D"/>
    <w:rsid w:val="00DF224C"/>
    <w:rsid w:val="00DF6275"/>
    <w:rsid w:val="00E000D0"/>
    <w:rsid w:val="00E15468"/>
    <w:rsid w:val="00E404EB"/>
    <w:rsid w:val="00E44BE5"/>
    <w:rsid w:val="00E51FD8"/>
    <w:rsid w:val="00E762BB"/>
    <w:rsid w:val="00E77ED1"/>
    <w:rsid w:val="00E81941"/>
    <w:rsid w:val="00E8306E"/>
    <w:rsid w:val="00E94986"/>
    <w:rsid w:val="00EA21D0"/>
    <w:rsid w:val="00EA68C4"/>
    <w:rsid w:val="00EB1559"/>
    <w:rsid w:val="00EB3CA6"/>
    <w:rsid w:val="00ED1782"/>
    <w:rsid w:val="00ED2ACA"/>
    <w:rsid w:val="00ED49B7"/>
    <w:rsid w:val="00ED6EEE"/>
    <w:rsid w:val="00ED779B"/>
    <w:rsid w:val="00F05021"/>
    <w:rsid w:val="00F113FB"/>
    <w:rsid w:val="00F1581B"/>
    <w:rsid w:val="00F15A40"/>
    <w:rsid w:val="00F25149"/>
    <w:rsid w:val="00F257A8"/>
    <w:rsid w:val="00F34E12"/>
    <w:rsid w:val="00F34EE5"/>
    <w:rsid w:val="00F354B0"/>
    <w:rsid w:val="00F35ECD"/>
    <w:rsid w:val="00F43E3E"/>
    <w:rsid w:val="00F51B3C"/>
    <w:rsid w:val="00F571C5"/>
    <w:rsid w:val="00F715D8"/>
    <w:rsid w:val="00F745E6"/>
    <w:rsid w:val="00F75A76"/>
    <w:rsid w:val="00F76BAB"/>
    <w:rsid w:val="00F935E9"/>
    <w:rsid w:val="00F94764"/>
    <w:rsid w:val="00FB72D2"/>
    <w:rsid w:val="00FC71CC"/>
    <w:rsid w:val="00FD7311"/>
    <w:rsid w:val="00FE11A9"/>
    <w:rsid w:val="00FE59A6"/>
    <w:rsid w:val="00FF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E9B411"/>
  <w15:chartTrackingRefBased/>
  <w15:docId w15:val="{1B2922B7-4FA3-4411-8E11-AD4CDE58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5021"/>
  </w:style>
  <w:style w:type="paragraph" w:styleId="Titolo1">
    <w:name w:val="heading 1"/>
    <w:basedOn w:val="Normale"/>
    <w:link w:val="Titolo1Carattere"/>
    <w:uiPriority w:val="9"/>
    <w:qFormat/>
    <w:rsid w:val="00DC5021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  <w:lang w:eastAsia="en-GB"/>
    </w:rPr>
  </w:style>
  <w:style w:type="paragraph" w:styleId="Titolo2">
    <w:name w:val="heading 2"/>
    <w:basedOn w:val="Normale"/>
    <w:link w:val="Titolo2Carattere"/>
    <w:uiPriority w:val="9"/>
    <w:qFormat/>
    <w:rsid w:val="00DC5021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C5021"/>
    <w:pPr>
      <w:spacing w:after="0" w:line="240" w:lineRule="auto"/>
      <w:ind w:left="720"/>
      <w:contextualSpacing/>
    </w:pPr>
    <w:rPr>
      <w:sz w:val="24"/>
      <w:szCs w:val="24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DC5021"/>
    <w:rPr>
      <w:color w:val="0563C1" w:themeColor="hyperlink"/>
      <w:u w:val="single"/>
    </w:rPr>
  </w:style>
  <w:style w:type="paragraph" w:customStyle="1" w:styleId="p">
    <w:name w:val="p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DC5021"/>
    <w:rPr>
      <w:i/>
      <w:iCs/>
    </w:rPr>
  </w:style>
  <w:style w:type="paragraph" w:customStyle="1" w:styleId="EndNoteBibliography">
    <w:name w:val="EndNote Bibliography"/>
    <w:basedOn w:val="Normale"/>
    <w:link w:val="EndNoteBibliographyChar"/>
    <w:rsid w:val="00DC50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DC5021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DC502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C5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5021"/>
  </w:style>
  <w:style w:type="paragraph" w:styleId="Pidipagina">
    <w:name w:val="footer"/>
    <w:basedOn w:val="Normale"/>
    <w:link w:val="PidipaginaCarattere"/>
    <w:uiPriority w:val="99"/>
    <w:unhideWhenUsed/>
    <w:rsid w:val="00DC5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5021"/>
  </w:style>
  <w:style w:type="character" w:styleId="Numeroriga">
    <w:name w:val="line number"/>
    <w:basedOn w:val="Carpredefinitoparagrafo"/>
    <w:uiPriority w:val="99"/>
    <w:semiHidden/>
    <w:unhideWhenUsed/>
    <w:rsid w:val="00DC5021"/>
  </w:style>
  <w:style w:type="character" w:customStyle="1" w:styleId="Titolo1Carattere">
    <w:name w:val="Titolo 1 Carattere"/>
    <w:basedOn w:val="Carpredefinitoparagrafo"/>
    <w:link w:val="Titolo1"/>
    <w:uiPriority w:val="9"/>
    <w:rsid w:val="00DC5021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C5021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C50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C5021"/>
    <w:pPr>
      <w:spacing w:after="0"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C5021"/>
    <w:rPr>
      <w:sz w:val="20"/>
      <w:szCs w:val="20"/>
      <w:lang w:val="it-IT"/>
    </w:rPr>
  </w:style>
  <w:style w:type="paragraph" w:customStyle="1" w:styleId="EndNoteBibliographyTitle">
    <w:name w:val="EndNote Bibliography Title"/>
    <w:basedOn w:val="Normale"/>
    <w:link w:val="EndNoteBibliographyTitleChar"/>
    <w:rsid w:val="00DC50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DC5021"/>
    <w:rPr>
      <w:rFonts w:ascii="Calibri" w:hAnsi="Calibri" w:cs="Calibri"/>
      <w:noProof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5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5021"/>
    <w:rPr>
      <w:rFonts w:ascii="Segoe UI" w:hAnsi="Segoe UI" w:cs="Segoe UI"/>
      <w:sz w:val="18"/>
      <w:szCs w:val="18"/>
    </w:rPr>
  </w:style>
  <w:style w:type="character" w:customStyle="1" w:styleId="EndNoteBibliographyCarattere">
    <w:name w:val="EndNote Bibliography Carattere"/>
    <w:basedOn w:val="Carpredefinitoparagrafo"/>
    <w:rsid w:val="00DC5021"/>
    <w:rPr>
      <w:rFonts w:ascii="Calibri" w:hAnsi="Calibri" w:cs="Calibri"/>
      <w:sz w:val="24"/>
      <w:szCs w:val="24"/>
      <w:lang w:val="en-US"/>
    </w:rPr>
  </w:style>
  <w:style w:type="table" w:customStyle="1" w:styleId="PlainTable31">
    <w:name w:val="Plain Table 31"/>
    <w:basedOn w:val="Tabellanormale"/>
    <w:uiPriority w:val="19"/>
    <w:qFormat/>
    <w:rsid w:val="00DC50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ellanormale"/>
    <w:uiPriority w:val="19"/>
    <w:qFormat/>
    <w:rsid w:val="00DC50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C5021"/>
    <w:pPr>
      <w:spacing w:after="160"/>
    </w:pPr>
    <w:rPr>
      <w:b/>
      <w:bCs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C5021"/>
    <w:rPr>
      <w:b/>
      <w:bCs/>
      <w:sz w:val="20"/>
      <w:szCs w:val="20"/>
      <w:lang w:val="it-IT"/>
    </w:rPr>
  </w:style>
  <w:style w:type="character" w:customStyle="1" w:styleId="id-label">
    <w:name w:val="id-label"/>
    <w:basedOn w:val="Carpredefinitoparagrafo"/>
    <w:rsid w:val="00DC5021"/>
  </w:style>
  <w:style w:type="character" w:styleId="Enfasigrassetto">
    <w:name w:val="Strong"/>
    <w:basedOn w:val="Carpredefinitoparagrafo"/>
    <w:uiPriority w:val="22"/>
    <w:qFormat/>
    <w:rsid w:val="00DC5021"/>
    <w:rPr>
      <w:b/>
      <w:bCs/>
    </w:rPr>
  </w:style>
  <w:style w:type="character" w:customStyle="1" w:styleId="period">
    <w:name w:val="period"/>
    <w:basedOn w:val="Carpredefinitoparagrafo"/>
    <w:rsid w:val="00DC5021"/>
  </w:style>
  <w:style w:type="paragraph" w:styleId="Revisione">
    <w:name w:val="Revision"/>
    <w:hidden/>
    <w:uiPriority w:val="99"/>
    <w:semiHidden/>
    <w:rsid w:val="00DC5021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DC5021"/>
    <w:pPr>
      <w:spacing w:after="0" w:line="240" w:lineRule="auto"/>
    </w:pPr>
    <w:rPr>
      <w:rFonts w:ascii="Calibri" w:hAnsi="Calibri" w:cs="Calibri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C5021"/>
    <w:rPr>
      <w:color w:val="954F72"/>
      <w:u w:val="single"/>
    </w:rPr>
  </w:style>
  <w:style w:type="paragraph" w:customStyle="1" w:styleId="msonormal0">
    <w:name w:val="msonormal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cimalAligned">
    <w:name w:val="Decimal Aligned"/>
    <w:basedOn w:val="Normale"/>
    <w:uiPriority w:val="40"/>
    <w:qFormat/>
    <w:rsid w:val="00DC5021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DC5021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DC5021"/>
    <w:rPr>
      <w:rFonts w:eastAsiaTheme="minorEastAsia" w:cs="Times New Roman"/>
      <w:sz w:val="20"/>
      <w:szCs w:val="20"/>
      <w:lang w:val="en-US"/>
    </w:rPr>
  </w:style>
  <w:style w:type="character" w:styleId="Enfasidelicata">
    <w:name w:val="Subtle Emphasis"/>
    <w:basedOn w:val="Carpredefinitoparagrafo"/>
    <w:uiPriority w:val="19"/>
    <w:qFormat/>
    <w:rsid w:val="00DC5021"/>
    <w:rPr>
      <w:i/>
      <w:iCs/>
    </w:rPr>
  </w:style>
  <w:style w:type="table" w:styleId="Sfondochiaro-Colore1">
    <w:name w:val="Light Shading Accent 1"/>
    <w:basedOn w:val="Tabellanormale"/>
    <w:uiPriority w:val="60"/>
    <w:rsid w:val="00DC5021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result">
    <w:name w:val="result"/>
    <w:basedOn w:val="Carpredefinitoparagrafo"/>
    <w:rsid w:val="00DC5021"/>
    <w:rPr>
      <w:color w:val="000080"/>
    </w:rPr>
  </w:style>
  <w:style w:type="paragraph" w:customStyle="1" w:styleId="small">
    <w:name w:val="small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Carpredefinitoparagrafo"/>
    <w:rsid w:val="00A50385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styleId="Didascalia">
    <w:name w:val="caption"/>
    <w:basedOn w:val="Normale"/>
    <w:next w:val="Normale"/>
    <w:uiPriority w:val="35"/>
    <w:unhideWhenUsed/>
    <w:qFormat/>
    <w:rsid w:val="00F257A8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csl-left-margin">
    <w:name w:val="csl-left-margin"/>
    <w:basedOn w:val="Carpredefinitoparagrafo"/>
    <w:rsid w:val="00F257A8"/>
  </w:style>
  <w:style w:type="character" w:customStyle="1" w:styleId="csl-right-inline">
    <w:name w:val="csl-right-inline"/>
    <w:basedOn w:val="Carpredefinitoparagrafo"/>
    <w:rsid w:val="00F257A8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cit">
    <w:name w:val="cit"/>
    <w:basedOn w:val="Carpredefinitoparagrafo"/>
    <w:rsid w:val="00F257A8"/>
  </w:style>
  <w:style w:type="character" w:customStyle="1" w:styleId="citation-doi">
    <w:name w:val="citation-doi"/>
    <w:basedOn w:val="Carpredefinitoparagrafo"/>
    <w:rsid w:val="00F257A8"/>
  </w:style>
  <w:style w:type="character" w:customStyle="1" w:styleId="secondary-date">
    <w:name w:val="secondary-date"/>
    <w:basedOn w:val="Carpredefinitoparagrafo"/>
    <w:rsid w:val="00F257A8"/>
  </w:style>
  <w:style w:type="character" w:customStyle="1" w:styleId="authors-list-item">
    <w:name w:val="authors-list-item"/>
    <w:basedOn w:val="Carpredefinitoparagrafo"/>
    <w:rsid w:val="00F257A8"/>
  </w:style>
  <w:style w:type="character" w:customStyle="1" w:styleId="author-sup-separator">
    <w:name w:val="author-sup-separator"/>
    <w:basedOn w:val="Carpredefinitoparagrafo"/>
    <w:rsid w:val="00F257A8"/>
  </w:style>
  <w:style w:type="character" w:customStyle="1" w:styleId="comma">
    <w:name w:val="comma"/>
    <w:basedOn w:val="Carpredefinitoparagrafo"/>
    <w:rsid w:val="00F257A8"/>
  </w:style>
  <w:style w:type="character" w:customStyle="1" w:styleId="docsum-authors">
    <w:name w:val="docsum-authors"/>
    <w:basedOn w:val="Carpredefinitoparagrafo"/>
    <w:rsid w:val="00F257A8"/>
  </w:style>
  <w:style w:type="character" w:customStyle="1" w:styleId="docsum-journal-citation">
    <w:name w:val="docsum-journal-citation"/>
    <w:basedOn w:val="Carpredefinitoparagrafo"/>
    <w:rsid w:val="00F257A8"/>
  </w:style>
  <w:style w:type="character" w:customStyle="1" w:styleId="citation-part">
    <w:name w:val="citation-part"/>
    <w:basedOn w:val="Carpredefinitoparagrafo"/>
    <w:rsid w:val="00F257A8"/>
  </w:style>
  <w:style w:type="character" w:customStyle="1" w:styleId="docsum-pmid">
    <w:name w:val="docsum-pmid"/>
    <w:basedOn w:val="Carpredefinitoparagrafo"/>
    <w:rsid w:val="00F257A8"/>
  </w:style>
  <w:style w:type="character" w:customStyle="1" w:styleId="fm-vol-iss-date">
    <w:name w:val="fm-vol-iss-date"/>
    <w:basedOn w:val="Carpredefinitoparagrafo"/>
    <w:rsid w:val="00F257A8"/>
  </w:style>
  <w:style w:type="character" w:customStyle="1" w:styleId="doi">
    <w:name w:val="doi"/>
    <w:basedOn w:val="Carpredefinitoparagrafo"/>
    <w:rsid w:val="00F257A8"/>
  </w:style>
  <w:style w:type="paragraph" w:styleId="PreformattatoHTML">
    <w:name w:val="HTML Preformatted"/>
    <w:basedOn w:val="Normale"/>
    <w:link w:val="PreformattatoHTMLCarattere"/>
    <w:uiPriority w:val="99"/>
    <w:unhideWhenUsed/>
    <w:rsid w:val="00F25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257A8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citation-publication-date">
    <w:name w:val="citation-publication-date"/>
    <w:basedOn w:val="Carpredefinitoparagrafo"/>
    <w:rsid w:val="00F257A8"/>
  </w:style>
  <w:style w:type="character" w:customStyle="1" w:styleId="hvr">
    <w:name w:val="hvr"/>
    <w:basedOn w:val="Carpredefinitoparagrafo"/>
    <w:rsid w:val="00F257A8"/>
  </w:style>
  <w:style w:type="character" w:customStyle="1" w:styleId="st">
    <w:name w:val="st"/>
    <w:basedOn w:val="Carpredefinitoparagrafo"/>
    <w:rsid w:val="00F257A8"/>
  </w:style>
  <w:style w:type="character" w:customStyle="1" w:styleId="jrnl">
    <w:name w:val="jrnl"/>
    <w:basedOn w:val="Carpredefinitoparagrafo"/>
    <w:rsid w:val="00F257A8"/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table" w:styleId="Elencochiaro">
    <w:name w:val="Light List"/>
    <w:basedOn w:val="Tabellanormale"/>
    <w:uiPriority w:val="61"/>
    <w:rsid w:val="00B84DC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lid-translation">
    <w:name w:val="tlid-translation"/>
    <w:basedOn w:val="Carpredefinitoparagrafo"/>
    <w:rsid w:val="00B84DC4"/>
  </w:style>
  <w:style w:type="character" w:styleId="Menzionenonrisolta">
    <w:name w:val="Unresolved Mention"/>
    <w:basedOn w:val="Carpredefinitoparagrafo"/>
    <w:uiPriority w:val="99"/>
    <w:semiHidden/>
    <w:unhideWhenUsed/>
    <w:rsid w:val="008531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5A4A9-A79D-49A8-A6A2-61946A764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deddu</dc:creator>
  <cp:keywords/>
  <dc:description/>
  <cp:lastModifiedBy>hp</cp:lastModifiedBy>
  <cp:revision>8</cp:revision>
  <cp:lastPrinted>2022-04-29T12:05:00Z</cp:lastPrinted>
  <dcterms:created xsi:type="dcterms:W3CDTF">2023-07-10T18:32:00Z</dcterms:created>
  <dcterms:modified xsi:type="dcterms:W3CDTF">2023-07-12T15:17:00Z</dcterms:modified>
</cp:coreProperties>
</file>